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CA70D" w14:textId="59195489" w:rsidR="003F7410" w:rsidRPr="003F7410" w:rsidRDefault="003F7410" w:rsidP="003F7410">
      <w:pPr>
        <w:spacing w:after="0" w:line="240" w:lineRule="auto"/>
        <w:contextualSpacing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3F7410">
        <w:rPr>
          <w:rFonts w:ascii="Times New Roman" w:eastAsia="Calibri" w:hAnsi="Times New Roman" w:cs="Times New Roman"/>
          <w:b/>
          <w:sz w:val="20"/>
          <w:szCs w:val="20"/>
          <w:lang w:val="en-GB"/>
        </w:rPr>
        <w:t>S</w:t>
      </w:r>
      <w:r w:rsidR="00486267">
        <w:rPr>
          <w:rFonts w:ascii="Times New Roman" w:eastAsia="Calibri" w:hAnsi="Times New Roman" w:cs="Times New Roman"/>
          <w:b/>
          <w:sz w:val="20"/>
          <w:szCs w:val="20"/>
          <w:lang w:val="en-GB"/>
        </w:rPr>
        <w:t>5</w:t>
      </w:r>
      <w:r w:rsidRPr="003F7410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Text. EBOV GP-specific IFN</w:t>
      </w:r>
      <w:r w:rsidRPr="003F7410">
        <w:rPr>
          <w:rFonts w:ascii="Times New Roman" w:eastAsia="Times New Roman" w:hAnsi="Times New Roman" w:cs="Times New Roman"/>
          <w:sz w:val="20"/>
          <w:szCs w:val="20"/>
          <w:lang w:val="en-GB"/>
        </w:rPr>
        <w:t>-</w:t>
      </w:r>
      <w:r w:rsidRPr="003F7410">
        <w:rPr>
          <w:rFonts w:ascii="Times New Roman" w:eastAsia="Calibri" w:hAnsi="Times New Roman" w:cs="Times New Roman"/>
          <w:b/>
          <w:sz w:val="20"/>
          <w:szCs w:val="20"/>
          <w:lang w:val="en-GB"/>
        </w:rPr>
        <w:t>γ producing T cell respo</w:t>
      </w:r>
      <w:bookmarkStart w:id="0" w:name="_GoBack"/>
      <w:bookmarkEnd w:id="0"/>
      <w:r w:rsidRPr="003F7410">
        <w:rPr>
          <w:rFonts w:ascii="Times New Roman" w:eastAsia="Calibri" w:hAnsi="Times New Roman" w:cs="Times New Roman"/>
          <w:b/>
          <w:sz w:val="20"/>
          <w:szCs w:val="20"/>
          <w:lang w:val="en-GB"/>
        </w:rPr>
        <w:t>nses (IFN-γ ELISpot)</w:t>
      </w:r>
    </w:p>
    <w:p w14:paraId="34C15AF1" w14:textId="77777777" w:rsidR="003F7410" w:rsidRPr="003F7410" w:rsidRDefault="003F7410" w:rsidP="003F7410">
      <w:pPr>
        <w:spacing w:after="0" w:line="240" w:lineRule="auto"/>
        <w:contextualSpacing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78CA9262" w14:textId="77777777" w:rsidR="003F7410" w:rsidRPr="003F7410" w:rsidRDefault="003F7410" w:rsidP="003F74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3F741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IFN-γ T cell responses were detected in 27% of healthy adult participants 21 days post-dose 2 (median range: 61–73 SFU/10</w:t>
      </w:r>
      <w:r w:rsidRPr="003F741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6 </w:t>
      </w:r>
      <w:r w:rsidRPr="003F741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PBMC). No apparent differences between the 28- and 56-day intervals were observed. </w:t>
      </w:r>
    </w:p>
    <w:p w14:paraId="0E5EBAB5" w14:textId="77777777" w:rsidR="003F7410" w:rsidRPr="003F7410" w:rsidRDefault="003F7410" w:rsidP="003F74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3F741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At the same timepoint, IFN-γ T cell responses were detected in 17% of </w:t>
      </w:r>
      <w:r w:rsidRPr="003F7410">
        <w:rPr>
          <w:rFonts w:ascii="Times New Roman" w:eastAsia="Times New Roman" w:hAnsi="Times New Roman" w:cs="Times New Roman"/>
          <w:sz w:val="20"/>
          <w:szCs w:val="20"/>
          <w:lang w:val="en-GB"/>
        </w:rPr>
        <w:t>human immunodeficiency virus (</w:t>
      </w:r>
      <w:r w:rsidRPr="003F741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HIV)-infected participants who received Ad26.ZEBOV, MVA-BN-Filo in a 56-day interval (median: &lt;LLOQ).</w:t>
      </w:r>
    </w:p>
    <w:p w14:paraId="632D6407" w14:textId="77777777" w:rsidR="003F7410" w:rsidRPr="003F7410" w:rsidRDefault="003F7410" w:rsidP="003F74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5F635C2C" w14:textId="7A3295BD" w:rsidR="003F7410" w:rsidRPr="003F7410" w:rsidRDefault="003F7410" w:rsidP="003F74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3F741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Median values and responder rates for both healthy and HIV-infected cohorts are displayed in </w:t>
      </w:r>
      <w:r w:rsidRPr="003F7410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Table</w:t>
      </w:r>
      <w:r w:rsidR="00D71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 xml:space="preserve"> J in </w:t>
      </w:r>
      <w:r w:rsidR="0048626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 xml:space="preserve">S1 </w:t>
      </w:r>
      <w:r w:rsidR="00D71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Data</w:t>
      </w:r>
      <w:r w:rsidRPr="003F7410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.</w:t>
      </w:r>
    </w:p>
    <w:p w14:paraId="567419C0" w14:textId="77777777" w:rsidR="00641C39" w:rsidRDefault="00486267"/>
    <w:sectPr w:rsidR="0064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73E"/>
    <w:rsid w:val="000C673E"/>
    <w:rsid w:val="003F7410"/>
    <w:rsid w:val="00486267"/>
    <w:rsid w:val="0077275B"/>
    <w:rsid w:val="009C022D"/>
    <w:rsid w:val="00D4710D"/>
    <w:rsid w:val="00D7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FA2CC"/>
  <w15:chartTrackingRefBased/>
  <w15:docId w15:val="{1C6BFFE2-368F-4126-8439-70FAD225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</dc:creator>
  <cp:keywords/>
  <dc:description/>
  <cp:lastModifiedBy>Katalin Szabó</cp:lastModifiedBy>
  <cp:revision>3</cp:revision>
  <dcterms:created xsi:type="dcterms:W3CDTF">2021-09-27T08:07:00Z</dcterms:created>
  <dcterms:modified xsi:type="dcterms:W3CDTF">2021-09-27T08:07:00Z</dcterms:modified>
</cp:coreProperties>
</file>